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A6A6A6"/>
          <w:kern w:val="0"/>
          <w:sz w:val="20"/>
          <w:szCs w:val="20"/>
          <w:lang w:bidi="en-US"/>
        </w:rPr>
      </w:pPr>
      <w:r>
        <w:rPr>
          <w:rFonts w:cs="Times New Roman" w:ascii="Times New Roman" w:hAnsi="Times New Roman"/>
          <w:b/>
          <w:color w:val="A6A6A6"/>
          <w:kern w:val="0"/>
          <w:sz w:val="20"/>
          <w:szCs w:val="20"/>
          <w:lang w:bidi="en-US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0"/>
          <w:szCs w:val="20"/>
          <w:lang w:eastAsia="de-DE" w:bidi="en-US"/>
        </w:rPr>
        <w:t xml:space="preserve">Supplementary TABLE S1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0"/>
          <w:szCs w:val="20"/>
          <w:lang w:eastAsia="de-DE" w:bidi="en-US"/>
        </w:rPr>
        <w:t>The correlation between serum PDZD11 protein expression and clinical indices in HCC patients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570"/>
        <w:gridCol w:w="2552"/>
        <w:gridCol w:w="1100"/>
      </w:tblGrid>
      <w:tr>
        <w:trPr/>
        <w:tc>
          <w:tcPr>
            <w:tcW w:w="207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Characteristics</w:t>
            </w:r>
          </w:p>
        </w:tc>
        <w:tc>
          <w:tcPr>
            <w:tcW w:w="512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bookmarkStart w:id="0" w:name="OLE_LINK33"/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PDZD11 </w:t>
            </w:r>
            <w:bookmarkStart w:id="1" w:name="_Hlk174633233"/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protein</w:t>
            </w:r>
            <w:bookmarkEnd w:id="0"/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 expression</w:t>
            </w:r>
            <w:bookmarkEnd w:id="1"/>
          </w:p>
        </w:tc>
        <w:tc>
          <w:tcPr>
            <w:tcW w:w="11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0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Lo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(n=3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Hig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(n=39)</w:t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 xml:space="preserve">Gender 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430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 xml:space="preserve">Female 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 xml:space="preserve">Male 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P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544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-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-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Child-Pugh clas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&l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0.000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A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B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C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Tumor size (cm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462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 c m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 c m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Tumor number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223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Singl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Multipl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Tumor stag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I-II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430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III-IV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HBV or HCV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999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 xml:space="preserve">6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Age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7.03±10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60.5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7.8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091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AFP (IU/m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29.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10.70, 100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32.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19.80, 100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957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TBA (μmol/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1.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10.20, 50.0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7.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5.90, 35.1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335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TBIL (mmol/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7.8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15.50, 56.9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22.5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17.43, 40.0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828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DBIL (mmol/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1.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6.06, 25.0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0.9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7.44, 18.7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895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ALT (U/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5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26.50, 117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38.6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20.00, 80.3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356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AST (U/L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76.9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47.20, 21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8.6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36.50, 101.5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0968</w:t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WBC (×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eastAsia="de-DE" w:bidi="en-US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/L)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5.7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4.45, 7.62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4.5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(3.25, 9.10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de-DE" w:bidi="en-US"/>
              </w:rPr>
              <w:t>0.265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en-US"/>
        </w:rPr>
        <w:t xml:space="preserve">Note: Abbreviations:  TBA: Total bile acid; TBIL: Total bilirubin; DBIL: Direct bilirubin; ALT: Alanine aminotransferase; AST: Aspartate transferase; WBC: White blood cell. A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  <w:lang w:bidi="en-US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en-US"/>
        </w:rPr>
        <w:t>-value of &lt; 0.05 was considered statistically significant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2:18:00Z</dcterms:created>
  <dc:creator>傻丫头</dc:creator>
  <dc:description/>
  <cp:keywords/>
  <dc:language>en-US</dc:language>
  <cp:lastModifiedBy>Yiyun Ni</cp:lastModifiedBy>
  <dcterms:modified xsi:type="dcterms:W3CDTF">2025-02-25T12:1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e41ade975ae0d56e1835176fffadffbec7220a93586cb422a066a518f1c93a</vt:lpwstr>
  </property>
  <property fmtid="{D5CDD505-2E9C-101B-9397-08002B2CF9AE}" pid="3" name="KSOProductBuildVer">
    <vt:lpwstr>2052-9.1.0.391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